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3DE" w:rsidRDefault="00F943DE" w:rsidP="00F943DE">
      <w:pPr>
        <w:jc w:val="both"/>
        <w:rPr>
          <w:rFonts w:ascii="Times New Roman" w:hAnsi="Times New Roman" w:cs="Times New Roman"/>
          <w:b/>
          <w:bCs/>
          <w:sz w:val="40"/>
          <w:szCs w:val="40"/>
        </w:rPr>
      </w:pPr>
      <w:r w:rsidRPr="009407AE">
        <w:rPr>
          <w:rFonts w:ascii="Times New Roman" w:hAnsi="Times New Roman" w:cs="Times New Roman"/>
          <w:b/>
          <w:bCs/>
          <w:sz w:val="40"/>
          <w:szCs w:val="40"/>
        </w:rPr>
        <w:t>Supporting Information Tables</w:t>
      </w:r>
    </w:p>
    <w:p w:rsidR="00F943DE" w:rsidRDefault="00F943DE" w:rsidP="00F943DE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9407AE">
        <w:rPr>
          <w:rFonts w:ascii="Times New Roman" w:hAnsi="Times New Roman" w:cs="Times New Roman"/>
          <w:b/>
          <w:bCs/>
        </w:rPr>
        <w:t>Table S1. Percent inhibition of medium dose iloprost and GSNO on medium doses of various agonists</w:t>
      </w:r>
    </w:p>
    <w:tbl>
      <w:tblPr>
        <w:tblW w:w="5982" w:type="dxa"/>
        <w:tblInd w:w="1695" w:type="dxa"/>
        <w:tblLook w:val="04A0" w:firstRow="1" w:lastRow="0" w:firstColumn="1" w:lastColumn="0" w:noHBand="0" w:noVBand="1"/>
      </w:tblPr>
      <w:tblGrid>
        <w:gridCol w:w="1182"/>
        <w:gridCol w:w="2480"/>
        <w:gridCol w:w="2320"/>
      </w:tblGrid>
      <w:tr w:rsidR="00F943DE" w:rsidRPr="009407AE" w:rsidTr="002C707E">
        <w:trPr>
          <w:trHeight w:val="315"/>
        </w:trPr>
        <w:tc>
          <w:tcPr>
            <w:tcW w:w="11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43DE" w:rsidRPr="00550EAC" w:rsidRDefault="00F943DE" w:rsidP="002C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43DE" w:rsidRPr="009407AE" w:rsidRDefault="00F943DE" w:rsidP="002C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07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inhibition by Iloprost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43DE" w:rsidRPr="009407AE" w:rsidRDefault="00F943DE" w:rsidP="002C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07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inhibition by GSNO</w:t>
            </w:r>
          </w:p>
        </w:tc>
      </w:tr>
      <w:tr w:rsidR="00F943DE" w:rsidRPr="009407AE" w:rsidTr="002C707E">
        <w:trPr>
          <w:trHeight w:val="315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43DE" w:rsidRPr="009407AE" w:rsidRDefault="00F943DE" w:rsidP="002C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07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43DE" w:rsidRPr="009407AE" w:rsidRDefault="00F943DE" w:rsidP="002C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07AE">
              <w:rPr>
                <w:rFonts w:ascii="Times New Roman" w:eastAsia="Times New Roman" w:hAnsi="Times New Roman" w:cs="Times New Roman"/>
                <w:color w:val="000000"/>
              </w:rPr>
              <w:t>71.74%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43DE" w:rsidRPr="009407AE" w:rsidRDefault="00F943DE" w:rsidP="002C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07AE">
              <w:rPr>
                <w:rFonts w:ascii="Times New Roman" w:eastAsia="Times New Roman" w:hAnsi="Times New Roman" w:cs="Times New Roman"/>
                <w:color w:val="000000"/>
              </w:rPr>
              <w:t>34.08%</w:t>
            </w:r>
          </w:p>
        </w:tc>
      </w:tr>
      <w:tr w:rsidR="00F943DE" w:rsidRPr="009407AE" w:rsidTr="002C707E">
        <w:trPr>
          <w:trHeight w:val="315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43DE" w:rsidRPr="009407AE" w:rsidRDefault="00F943DE" w:rsidP="002C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07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VX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43DE" w:rsidRPr="009407AE" w:rsidRDefault="00F943DE" w:rsidP="002C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07AE">
              <w:rPr>
                <w:rFonts w:ascii="Times New Roman" w:eastAsia="Times New Roman" w:hAnsi="Times New Roman" w:cs="Times New Roman"/>
                <w:color w:val="000000"/>
              </w:rPr>
              <w:t>99.71%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43DE" w:rsidRPr="009407AE" w:rsidRDefault="00F943DE" w:rsidP="002C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07AE">
              <w:rPr>
                <w:rFonts w:ascii="Times New Roman" w:eastAsia="Times New Roman" w:hAnsi="Times New Roman" w:cs="Times New Roman"/>
                <w:color w:val="000000"/>
              </w:rPr>
              <w:t>18.58%</w:t>
            </w:r>
          </w:p>
        </w:tc>
      </w:tr>
      <w:tr w:rsidR="00F943DE" w:rsidRPr="009407AE" w:rsidTr="002C707E">
        <w:trPr>
          <w:trHeight w:val="315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43DE" w:rsidRPr="009407AE" w:rsidRDefault="00F943DE" w:rsidP="002C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07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rombi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43DE" w:rsidRPr="009407AE" w:rsidRDefault="00F943DE" w:rsidP="002C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07AE">
              <w:rPr>
                <w:rFonts w:ascii="Times New Roman" w:eastAsia="Times New Roman" w:hAnsi="Times New Roman" w:cs="Times New Roman"/>
                <w:color w:val="000000"/>
              </w:rPr>
              <w:t>76.37%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43DE" w:rsidRPr="009407AE" w:rsidRDefault="00F943DE" w:rsidP="002C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07AE">
              <w:rPr>
                <w:rFonts w:ascii="Times New Roman" w:eastAsia="Times New Roman" w:hAnsi="Times New Roman" w:cs="Times New Roman"/>
                <w:color w:val="000000"/>
              </w:rPr>
              <w:t>-13.32%</w:t>
            </w:r>
          </w:p>
        </w:tc>
      </w:tr>
      <w:tr w:rsidR="00F943DE" w:rsidRPr="009407AE" w:rsidTr="002C707E">
        <w:trPr>
          <w:trHeight w:val="315"/>
        </w:trPr>
        <w:tc>
          <w:tcPr>
            <w:tcW w:w="11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43DE" w:rsidRPr="009407AE" w:rsidRDefault="00F943DE" w:rsidP="002C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07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4661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43DE" w:rsidRPr="009407AE" w:rsidRDefault="00F943DE" w:rsidP="002C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07AE">
              <w:rPr>
                <w:rFonts w:ascii="Times New Roman" w:eastAsia="Times New Roman" w:hAnsi="Times New Roman" w:cs="Times New Roman"/>
                <w:color w:val="000000"/>
              </w:rPr>
              <w:t>91.55%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43DE" w:rsidRPr="009407AE" w:rsidRDefault="00F943DE" w:rsidP="002C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07AE">
              <w:rPr>
                <w:rFonts w:ascii="Times New Roman" w:eastAsia="Times New Roman" w:hAnsi="Times New Roman" w:cs="Times New Roman"/>
                <w:color w:val="000000"/>
              </w:rPr>
              <w:t>67.09%</w:t>
            </w:r>
          </w:p>
        </w:tc>
      </w:tr>
    </w:tbl>
    <w:p w:rsidR="00F943DE" w:rsidRDefault="00F943DE" w:rsidP="00F943DE">
      <w:pPr>
        <w:jc w:val="center"/>
        <w:rPr>
          <w:rFonts w:ascii="Times New Roman" w:hAnsi="Times New Roman" w:cs="Times New Roman"/>
        </w:rPr>
      </w:pPr>
    </w:p>
    <w:p w:rsidR="00F943DE" w:rsidRDefault="00F943DE" w:rsidP="00F943DE">
      <w:pPr>
        <w:jc w:val="center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</w:rPr>
        <w:t>Iloprost was a more potent inhibitor than GSNO on all the agonists in the PAS assays. Interestingly, medium dose GSNO slightly potentiates thrombin-mediated calcium mobilization.</w:t>
      </w:r>
    </w:p>
    <w:p w:rsidR="00020EB0" w:rsidRDefault="00020EB0">
      <w:bookmarkStart w:id="0" w:name="_GoBack"/>
      <w:bookmarkEnd w:id="0"/>
    </w:p>
    <w:sectPr w:rsidR="00020E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3DE"/>
    <w:rsid w:val="00020EB0"/>
    <w:rsid w:val="00614160"/>
    <w:rsid w:val="00F94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3D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3D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mondLab</dc:creator>
  <cp:lastModifiedBy>DiamondLab</cp:lastModifiedBy>
  <cp:revision>1</cp:revision>
  <dcterms:created xsi:type="dcterms:W3CDTF">2014-12-16T15:26:00Z</dcterms:created>
  <dcterms:modified xsi:type="dcterms:W3CDTF">2014-12-16T15:27:00Z</dcterms:modified>
</cp:coreProperties>
</file>